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63DD5" w14:textId="77777777" w:rsidR="00C660B4" w:rsidRPr="00903A38" w:rsidRDefault="00C660B4" w:rsidP="00C660B4">
      <w:pPr>
        <w:keepNext/>
        <w:spacing w:line="360" w:lineRule="auto"/>
        <w:jc w:val="both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S6 Table</w:t>
      </w:r>
      <w:r w:rsidRPr="004F6152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Top canonical pathways at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PS</w:t>
      </w:r>
      <w:r w:rsidRPr="004F6152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gene si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gnature identified through IPA.</w:t>
      </w:r>
      <w:r w:rsidRPr="004F6152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bookmarkStart w:id="0" w:name="_GoBack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(A) Neuropathic pain signaling in dorsal horn neurons (Ratio: 7/100 (0.07) and </w:t>
      </w:r>
      <w:r w:rsidRPr="00903A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2.07E-05) and synaptic </w:t>
      </w:r>
      <w:proofErr w:type="gramStart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long term</w:t>
      </w:r>
      <w:proofErr w:type="gramEnd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potentiation (Ratio: 7/119 (0.059) and </w:t>
      </w:r>
      <w:r w:rsidRPr="00903A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6.34E-05), (B) CREB signaling in neurons (Ratio: 8/171 (0.047) and </w:t>
      </w:r>
      <w:r w:rsidRPr="00903A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9.63E-05), (C) Dopamine-DARPP32 feedback in cAMP signaling (Ratio: 7/161 (0.043) and </w:t>
      </w:r>
      <w:r w:rsidRPr="00903A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4.12E-04), and (D) </w:t>
      </w:r>
      <w:proofErr w:type="spellStart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nNOS</w:t>
      </w:r>
      <w:proofErr w:type="spellEnd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signaling in neurons (Ratio: 4/47 (0.085), </w:t>
      </w:r>
      <w:r w:rsidRPr="00903A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6.30E-04). </w:t>
      </w:r>
      <w:proofErr w:type="spellStart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nNOS</w:t>
      </w:r>
      <w:proofErr w:type="spellEnd"/>
      <w:r w:rsidRPr="00903A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: Neuronal nitric oxide synthase, TR: Transcription regulator, C: Cytoplasm, E: Enzyme, PM: Plasma membrane, K: Kinase, GPCR: G-protein coupled receptor, and IC: Ion channel. </w:t>
      </w:r>
    </w:p>
    <w:tbl>
      <w:tblPr>
        <w:tblpPr w:leftFromText="181" w:rightFromText="181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2700"/>
        <w:gridCol w:w="1226"/>
        <w:gridCol w:w="1141"/>
        <w:gridCol w:w="851"/>
        <w:gridCol w:w="3174"/>
      </w:tblGrid>
      <w:tr w:rsidR="00C660B4" w:rsidRPr="004F6152" w14:paraId="5D14E475" w14:textId="77777777" w:rsidTr="00930B56">
        <w:trPr>
          <w:trHeight w:val="87"/>
        </w:trPr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4DEEE5E6" w14:textId="77777777" w:rsidR="00C660B4" w:rsidRPr="006D4141" w:rsidRDefault="00C660B4" w:rsidP="00930B56">
            <w:pPr>
              <w:tabs>
                <w:tab w:val="left" w:pos="541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.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F69A5E" w14:textId="77777777" w:rsidR="00C660B4" w:rsidRPr="006D4141" w:rsidRDefault="00C660B4" w:rsidP="00930B56">
            <w:pPr>
              <w:tabs>
                <w:tab w:val="left" w:pos="541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8D04FA" w14:textId="77777777" w:rsidR="00C660B4" w:rsidRPr="006D4141" w:rsidRDefault="00C660B4" w:rsidP="00930B56">
            <w:pPr>
              <w:tabs>
                <w:tab w:val="left" w:pos="541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04DC31" w14:textId="77777777" w:rsidR="00C660B4" w:rsidRPr="006D4141" w:rsidRDefault="00C660B4" w:rsidP="00930B56">
            <w:pPr>
              <w:tabs>
                <w:tab w:val="left" w:pos="541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7FF089" w14:textId="77777777" w:rsidR="00C660B4" w:rsidRPr="006D4141" w:rsidRDefault="00C660B4" w:rsidP="00930B56">
            <w:pPr>
              <w:tabs>
                <w:tab w:val="left" w:pos="541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3B7C1B" w14:textId="77777777" w:rsidR="00C660B4" w:rsidRPr="006D4141" w:rsidRDefault="00C660B4" w:rsidP="00930B56">
            <w:pPr>
              <w:tabs>
                <w:tab w:val="left" w:pos="541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60B4" w:rsidRPr="004F6152" w14:paraId="4173578F" w14:textId="77777777" w:rsidTr="00930B56">
        <w:trPr>
          <w:trHeight w:val="87"/>
        </w:trPr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D55B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F097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4141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6D4141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A802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3504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B942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F664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Biomarker application</w:t>
            </w:r>
          </w:p>
        </w:tc>
      </w:tr>
      <w:tr w:rsidR="00C660B4" w:rsidRPr="004F6152" w14:paraId="5B27B991" w14:textId="77777777" w:rsidTr="00930B56">
        <w:trPr>
          <w:trHeight w:val="662"/>
        </w:trPr>
        <w:tc>
          <w:tcPr>
            <w:tcW w:w="1312" w:type="dxa"/>
            <w:tcBorders>
              <w:bottom w:val="nil"/>
            </w:tcBorders>
            <w:shd w:val="clear" w:color="auto" w:fill="auto"/>
            <w:vAlign w:val="center"/>
          </w:tcPr>
          <w:p w14:paraId="00F2D16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MK2A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7E584F0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lcium/calmodulin-dependent kinase 2 alpha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vAlign w:val="center"/>
          </w:tcPr>
          <w:p w14:paraId="1CDDC8D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vAlign w:val="center"/>
          </w:tcPr>
          <w:p w14:paraId="036ED61F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4E1919F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174" w:type="dxa"/>
            <w:tcBorders>
              <w:bottom w:val="nil"/>
            </w:tcBorders>
            <w:shd w:val="clear" w:color="auto" w:fill="auto"/>
            <w:vAlign w:val="center"/>
          </w:tcPr>
          <w:p w14:paraId="3405BCC6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C660B4" w:rsidRPr="004F6152" w14:paraId="58A8FF67" w14:textId="77777777" w:rsidTr="00930B56">
        <w:trPr>
          <w:trHeight w:val="97"/>
        </w:trPr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6CE03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B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A16DF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N-methyl D-aspartate 2B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C0AF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D175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5699B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1229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70C0"/>
              </w:rPr>
              <w:t>diagnosis</w:t>
            </w:r>
          </w:p>
        </w:tc>
      </w:tr>
      <w:tr w:rsidR="00C660B4" w:rsidRPr="004F6152" w14:paraId="2399FE12" w14:textId="77777777" w:rsidTr="00930B56">
        <w:trPr>
          <w:trHeight w:val="819"/>
        </w:trPr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AF89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0BC4F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N-methyl D-aspartate 2D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506A7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D1A5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88E8A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1258A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6A307B46" w14:textId="77777777" w:rsidTr="00930B56">
        <w:trPr>
          <w:trHeight w:val="552"/>
        </w:trPr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4B155" w14:textId="77777777" w:rsidR="00C660B4" w:rsidRPr="006D4141" w:rsidRDefault="00C660B4" w:rsidP="00930B5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M5</w:t>
            </w:r>
          </w:p>
          <w:p w14:paraId="6003FDF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1EE4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 receptor, metabotropic 5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DF613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6152A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6B31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PCR</w:t>
            </w:r>
          </w:p>
        </w:tc>
        <w:tc>
          <w:tcPr>
            <w:tcW w:w="3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05F9B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13107006" w14:textId="77777777" w:rsidTr="00930B56"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60E96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LCG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A6862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hospholipase C, gamma 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353E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70974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2921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A515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6F1C33C8" w14:textId="77777777" w:rsidTr="00930B56">
        <w:trPr>
          <w:trHeight w:val="323"/>
        </w:trPr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646C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7489F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hospholipase C, gamma 2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9B1F0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C042D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910D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7971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1C0673CF" w14:textId="77777777" w:rsidTr="00930B56"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27FB651C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KD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7262BAE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otein kinase D1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vAlign w:val="center"/>
          </w:tcPr>
          <w:p w14:paraId="50A97162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vAlign w:val="center"/>
          </w:tcPr>
          <w:p w14:paraId="0F6F9672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6EB3EB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174" w:type="dxa"/>
            <w:tcBorders>
              <w:top w:val="nil"/>
            </w:tcBorders>
            <w:shd w:val="clear" w:color="auto" w:fill="auto"/>
            <w:vAlign w:val="center"/>
          </w:tcPr>
          <w:p w14:paraId="49D2189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</w:tbl>
    <w:p w14:paraId="3E9597F4" w14:textId="7C4372C0" w:rsidR="00C660B4" w:rsidRDefault="00C660B4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pPr w:leftFromText="181" w:rightFromText="181" w:vertAnchor="text" w:horzAnchor="margin" w:tblpY="-22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2534"/>
        <w:gridCol w:w="1084"/>
        <w:gridCol w:w="1048"/>
        <w:gridCol w:w="865"/>
        <w:gridCol w:w="2683"/>
      </w:tblGrid>
      <w:tr w:rsidR="00930B56" w:rsidRPr="004F6152" w14:paraId="3C3EA901" w14:textId="77777777" w:rsidTr="00930B56"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4910D6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.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17C879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27EA1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70DAEE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8B9A6E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B029C0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30B56" w:rsidRPr="004F6152" w14:paraId="0B52AF94" w14:textId="77777777" w:rsidTr="00930B56"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667C0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7092B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4141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6D4141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776FB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C7C83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174B2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6B8F8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Biomarker application</w:t>
            </w:r>
          </w:p>
        </w:tc>
      </w:tr>
      <w:tr w:rsidR="00930B56" w:rsidRPr="004F6152" w14:paraId="1838C84C" w14:textId="77777777" w:rsidTr="00930B56">
        <w:trPr>
          <w:trHeight w:val="554"/>
        </w:trPr>
        <w:tc>
          <w:tcPr>
            <w:tcW w:w="114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267E0E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MK2A</w:t>
            </w:r>
          </w:p>
        </w:tc>
        <w:tc>
          <w:tcPr>
            <w:tcW w:w="25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E640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lcium/calmodulin-dependent kinase 2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E3AB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D65C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6CF3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84E9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930B56" w:rsidRPr="004F6152" w14:paraId="4F711A5A" w14:textId="77777777" w:rsidTr="00930B56">
        <w:trPr>
          <w:trHeight w:val="315"/>
        </w:trPr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68C36E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D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392A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Delta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D0CF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52CB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F50F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2CF2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930B56" w:rsidRPr="004F6152" w14:paraId="6727409F" w14:textId="77777777" w:rsidTr="00930B56">
        <w:trPr>
          <w:trHeight w:val="639"/>
        </w:trPr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0CD1C0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B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9189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N-methyl D-aspartate 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05FE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B737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9FEF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5D54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70C0"/>
              </w:rPr>
              <w:t>diagnosis</w:t>
            </w:r>
          </w:p>
        </w:tc>
      </w:tr>
      <w:tr w:rsidR="00930B56" w:rsidRPr="004F6152" w14:paraId="1C4B936B" w14:textId="77777777" w:rsidTr="00930B56">
        <w:trPr>
          <w:trHeight w:val="97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6FD2F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D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BE3B8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N-methyl D-aspartate 2D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BD60C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F59CA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43C2D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5611F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930B56" w:rsidRPr="004F6152" w14:paraId="0BF2D84C" w14:textId="77777777" w:rsidTr="00930B56">
        <w:trPr>
          <w:trHeight w:val="647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32958" w14:textId="77777777" w:rsidR="00930B56" w:rsidRPr="006D4141" w:rsidRDefault="00930B56" w:rsidP="00930B5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M5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5D4A8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 receptor, metabotropic 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C1A01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E8490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046E1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PCR</w:t>
            </w:r>
          </w:p>
        </w:tc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BF2EA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930B56" w:rsidRPr="004F6152" w14:paraId="520957F8" w14:textId="77777777" w:rsidTr="00930B56"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0948D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LCG1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FE739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hospholipase C, gamma 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6553D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0F5B4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ECDA2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3B87C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930B56" w:rsidRPr="004F6152" w14:paraId="18090D92" w14:textId="77777777" w:rsidTr="00930B56">
        <w:trPr>
          <w:trHeight w:val="323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0A6A6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61B2D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hospholipase C, gamma 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D6444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C5327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EDFD3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D87A2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930B56" w:rsidRPr="004F6152" w14:paraId="7A0ED6D6" w14:textId="77777777" w:rsidTr="00930B56">
        <w:tc>
          <w:tcPr>
            <w:tcW w:w="1146" w:type="dxa"/>
            <w:tcBorders>
              <w:top w:val="nil"/>
            </w:tcBorders>
            <w:shd w:val="clear" w:color="auto" w:fill="auto"/>
            <w:vAlign w:val="center"/>
          </w:tcPr>
          <w:p w14:paraId="2E5A6AF7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KD1</w:t>
            </w:r>
          </w:p>
        </w:tc>
        <w:tc>
          <w:tcPr>
            <w:tcW w:w="2534" w:type="dxa"/>
            <w:tcBorders>
              <w:top w:val="nil"/>
            </w:tcBorders>
            <w:shd w:val="clear" w:color="auto" w:fill="auto"/>
            <w:vAlign w:val="center"/>
          </w:tcPr>
          <w:p w14:paraId="5DC63FCC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otein kinase D1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14:paraId="198A6C8C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vAlign w:val="center"/>
          </w:tcPr>
          <w:p w14:paraId="6E72FEDD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</w:tcPr>
          <w:p w14:paraId="4CA8537A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83" w:type="dxa"/>
            <w:tcBorders>
              <w:top w:val="nil"/>
            </w:tcBorders>
            <w:shd w:val="clear" w:color="auto" w:fill="auto"/>
            <w:vAlign w:val="center"/>
          </w:tcPr>
          <w:p w14:paraId="70975E70" w14:textId="77777777" w:rsidR="00930B56" w:rsidRPr="006D4141" w:rsidRDefault="00930B56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</w:tbl>
    <w:p w14:paraId="42963D24" w14:textId="4CEA0B0B" w:rsidR="00930B56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9B6764B" w14:textId="2BB1B547" w:rsidR="00930B56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ADF47C4" w14:textId="3CE3100B" w:rsidR="00930B56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DEB3BD4" w14:textId="77777777" w:rsidR="00930B56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EA503AC" w14:textId="246EC5DA" w:rsidR="00930B56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8A90E3E" w14:textId="77777777" w:rsidR="00930B56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106D112" w14:textId="77777777" w:rsidR="00930B56" w:rsidRPr="004F6152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3A799F" w14:textId="52981897" w:rsidR="00C660B4" w:rsidRDefault="00C660B4" w:rsidP="00C660B4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2FF43CAA" w14:textId="4D67F029" w:rsidR="00930B56" w:rsidRDefault="00930B56" w:rsidP="00C660B4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2775333B" w14:textId="443DAEED" w:rsidR="00930B56" w:rsidRDefault="00930B56" w:rsidP="00C660B4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0D6CA64C" w14:textId="0B203F7D" w:rsidR="00930B56" w:rsidRDefault="00930B56" w:rsidP="00C660B4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6F304957" w14:textId="77777777" w:rsidR="00930B56" w:rsidRPr="004F6152" w:rsidRDefault="00930B56" w:rsidP="00C660B4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2C5883E2" w14:textId="77777777" w:rsidR="00C660B4" w:rsidRPr="004F6152" w:rsidRDefault="00C660B4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 </w:t>
      </w:r>
    </w:p>
    <w:tbl>
      <w:tblPr>
        <w:tblpPr w:leftFromText="181" w:rightFromText="181" w:vertAnchor="text" w:horzAnchor="page" w:tblpXSpec="center" w:tblpY="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3981"/>
        <w:gridCol w:w="1170"/>
        <w:gridCol w:w="1080"/>
        <w:gridCol w:w="810"/>
        <w:gridCol w:w="2790"/>
      </w:tblGrid>
      <w:tr w:rsidR="00C660B4" w:rsidRPr="004F6152" w14:paraId="17481792" w14:textId="77777777" w:rsidTr="00930B56"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C834A4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.</w:t>
            </w:r>
          </w:p>
        </w:tc>
        <w:tc>
          <w:tcPr>
            <w:tcW w:w="3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98529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A6457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C41722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B86DF0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5E49F6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60B4" w:rsidRPr="004F6152" w14:paraId="4400295B" w14:textId="77777777" w:rsidTr="00930B56"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CEE2B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3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9AEF4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4141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6D4141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99D7C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B658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2D0D3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1EDE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Biomarker application</w:t>
            </w:r>
          </w:p>
        </w:tc>
      </w:tr>
      <w:tr w:rsidR="00C660B4" w:rsidRPr="004F6152" w14:paraId="6D27C16F" w14:textId="77777777" w:rsidTr="00930B56">
        <w:trPr>
          <w:trHeight w:val="87"/>
        </w:trPr>
        <w:tc>
          <w:tcPr>
            <w:tcW w:w="125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53F669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CNA1A</w:t>
            </w: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9E13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lcium channel, voltage- dependent, P/Q type, alpha 1A subuni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4792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91D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C5B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F60B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1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60B4" w:rsidRPr="004F6152" w14:paraId="74DBAB02" w14:textId="77777777" w:rsidTr="00930B56">
        <w:trPr>
          <w:trHeight w:val="97"/>
        </w:trPr>
        <w:tc>
          <w:tcPr>
            <w:tcW w:w="125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34BD6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CNA1S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F36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lcium channel, voltage- dependent, L type, alpha 1S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E3C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1574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BEC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EEF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1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60B4" w:rsidRPr="004F6152" w14:paraId="3E93A28D" w14:textId="77777777" w:rsidTr="00930B56">
        <w:trPr>
          <w:trHeight w:val="97"/>
        </w:trPr>
        <w:tc>
          <w:tcPr>
            <w:tcW w:w="125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3C62CA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B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AAFC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69F4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7867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DB3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9D20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70C0"/>
              </w:rPr>
              <w:t>diagnosis</w:t>
            </w:r>
          </w:p>
        </w:tc>
      </w:tr>
      <w:tr w:rsidR="00C660B4" w:rsidRPr="004F6152" w14:paraId="3DF41F99" w14:textId="77777777" w:rsidTr="00930B56"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FD177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D</w:t>
            </w:r>
          </w:p>
        </w:tc>
        <w:tc>
          <w:tcPr>
            <w:tcW w:w="3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39EB0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BCBAF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1DB4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952EEC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D333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4C5510D2" w14:textId="77777777" w:rsidTr="00930B56"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D02C7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LCG1</w:t>
            </w:r>
          </w:p>
        </w:tc>
        <w:tc>
          <w:tcPr>
            <w:tcW w:w="3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07019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hospholipase C, gamma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946D2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EDB0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57563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50246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59C7AD28" w14:textId="77777777" w:rsidTr="00930B56">
        <w:trPr>
          <w:trHeight w:val="323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321FA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3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B5DEB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hospholipase C, gamma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EE20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10DD7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CC3E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443BF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12608074" w14:textId="77777777" w:rsidTr="00930B56"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14:paraId="5C4ACF44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KD1</w:t>
            </w:r>
          </w:p>
        </w:tc>
        <w:tc>
          <w:tcPr>
            <w:tcW w:w="3981" w:type="dxa"/>
            <w:tcBorders>
              <w:top w:val="nil"/>
            </w:tcBorders>
            <w:shd w:val="clear" w:color="auto" w:fill="auto"/>
            <w:vAlign w:val="center"/>
          </w:tcPr>
          <w:p w14:paraId="3CFE4795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otein kinase D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20CFDD8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772EB5C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1EBC027E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vAlign w:val="center"/>
          </w:tcPr>
          <w:p w14:paraId="2DB84CA1" w14:textId="77777777" w:rsidR="00C660B4" w:rsidRPr="006D4141" w:rsidRDefault="00C660B4" w:rsidP="00930B56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</w:tbl>
    <w:p w14:paraId="1B2C8BF4" w14:textId="2CEA2012" w:rsidR="00C660B4" w:rsidRDefault="00C660B4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CDD2184" w14:textId="77777777" w:rsidR="00930B56" w:rsidRPr="004F6152" w:rsidRDefault="00930B56" w:rsidP="00C660B4">
      <w:pPr>
        <w:keepNext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3260"/>
        <w:gridCol w:w="1084"/>
        <w:gridCol w:w="1114"/>
        <w:gridCol w:w="779"/>
        <w:gridCol w:w="1966"/>
      </w:tblGrid>
      <w:tr w:rsidR="00C660B4" w:rsidRPr="004F6152" w14:paraId="027060E0" w14:textId="77777777" w:rsidTr="0022677C">
        <w:trPr>
          <w:jc w:val="center"/>
        </w:trPr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01D0C2" w14:textId="77777777" w:rsidR="00C660B4" w:rsidRDefault="00C660B4" w:rsidP="0022677C">
            <w:pPr>
              <w:tabs>
                <w:tab w:val="left" w:pos="5414"/>
              </w:tabs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  <w:p w14:paraId="3BB25009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.</w:t>
            </w:r>
          </w:p>
        </w:tc>
        <w:tc>
          <w:tcPr>
            <w:tcW w:w="4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B52D88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A08017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5EC95A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5F30C0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DE124A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60B4" w:rsidRPr="004F6152" w14:paraId="0B4B9165" w14:textId="77777777" w:rsidTr="0022677C">
        <w:trPr>
          <w:jc w:val="center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1297F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4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1C8DA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4141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6D4141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32A44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928B9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C3FFC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F8D47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D4141">
              <w:rPr>
                <w:rFonts w:ascii="Times New Roman" w:hAnsi="Times New Roman" w:cs="Times New Roman"/>
                <w:b/>
              </w:rPr>
              <w:t>Biomarker application</w:t>
            </w:r>
          </w:p>
        </w:tc>
      </w:tr>
      <w:tr w:rsidR="00C660B4" w:rsidRPr="004F6152" w14:paraId="1FA62A02" w14:textId="77777777" w:rsidTr="0022677C">
        <w:trPr>
          <w:trHeight w:val="665"/>
          <w:jc w:val="center"/>
        </w:trPr>
        <w:tc>
          <w:tcPr>
            <w:tcW w:w="1168" w:type="dxa"/>
            <w:tcBorders>
              <w:bottom w:val="nil"/>
            </w:tcBorders>
            <w:shd w:val="clear" w:color="auto" w:fill="auto"/>
            <w:vAlign w:val="center"/>
          </w:tcPr>
          <w:p w14:paraId="6D1596CC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MK2A</w:t>
            </w:r>
          </w:p>
        </w:tc>
        <w:tc>
          <w:tcPr>
            <w:tcW w:w="4251" w:type="dxa"/>
            <w:tcBorders>
              <w:bottom w:val="nil"/>
            </w:tcBorders>
            <w:shd w:val="clear" w:color="auto" w:fill="auto"/>
            <w:vAlign w:val="center"/>
          </w:tcPr>
          <w:p w14:paraId="7046F868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alcium/calmodulin-dependent kinase 2A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vAlign w:val="center"/>
          </w:tcPr>
          <w:p w14:paraId="6DB4A7FD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auto"/>
            <w:vAlign w:val="center"/>
          </w:tcPr>
          <w:p w14:paraId="469D78A4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vAlign w:val="center"/>
          </w:tcPr>
          <w:p w14:paraId="2229FC6E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554" w:type="dxa"/>
            <w:tcBorders>
              <w:bottom w:val="nil"/>
            </w:tcBorders>
            <w:shd w:val="clear" w:color="auto" w:fill="auto"/>
            <w:vAlign w:val="center"/>
          </w:tcPr>
          <w:p w14:paraId="3FC5BB10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60B4" w:rsidRPr="004F6152" w14:paraId="1FABA8E0" w14:textId="77777777" w:rsidTr="00930B56">
        <w:trPr>
          <w:trHeight w:val="426"/>
          <w:jc w:val="center"/>
        </w:trPr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6565C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B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BD3C6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N-methyl D-aspartate 2B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8304A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16D2A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59569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1BCFA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  <w:color w:val="0070C0"/>
              </w:rPr>
              <w:t>diagnosis</w:t>
            </w:r>
          </w:p>
        </w:tc>
      </w:tr>
      <w:tr w:rsidR="00C660B4" w:rsidRPr="004F6152" w14:paraId="18D7543D" w14:textId="77777777" w:rsidTr="00930B56">
        <w:trPr>
          <w:trHeight w:val="384"/>
          <w:jc w:val="center"/>
        </w:trPr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A5BFD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RIN2D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7BEBE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Glutamates receptor, ionotropic, N-methyl D-aspartate 2D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D63F4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141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6D4141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054D2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2B336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1FDEE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  <w:tr w:rsidR="00C660B4" w:rsidRPr="004F6152" w14:paraId="44382CB7" w14:textId="77777777" w:rsidTr="0022677C">
        <w:trPr>
          <w:trHeight w:val="273"/>
          <w:jc w:val="center"/>
        </w:trPr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C76FE8" w14:textId="77777777" w:rsidR="00C660B4" w:rsidRPr="006D4141" w:rsidRDefault="00C660B4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KD1</w:t>
            </w:r>
          </w:p>
        </w:tc>
        <w:tc>
          <w:tcPr>
            <w:tcW w:w="4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1CDAE7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Protein kinase D1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06BA47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1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51C97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6D526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EBFC3B" w14:textId="77777777" w:rsidR="00C660B4" w:rsidRPr="006D4141" w:rsidRDefault="00C660B4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4141">
              <w:rPr>
                <w:rFonts w:ascii="Times New Roman" w:hAnsi="Times New Roman" w:cs="Times New Roman"/>
              </w:rPr>
              <w:t>-</w:t>
            </w:r>
          </w:p>
        </w:tc>
      </w:tr>
    </w:tbl>
    <w:p w14:paraId="3A1834AF" w14:textId="77777777" w:rsidR="004B636A" w:rsidRDefault="004B636A"/>
    <w:sectPr w:rsidR="004B636A" w:rsidSect="00247E9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620EC" w14:textId="77777777" w:rsidR="00574415" w:rsidRDefault="00574415" w:rsidP="00C660B4">
      <w:pPr>
        <w:spacing w:after="0" w:line="240" w:lineRule="auto"/>
      </w:pPr>
      <w:r>
        <w:separator/>
      </w:r>
    </w:p>
  </w:endnote>
  <w:endnote w:type="continuationSeparator" w:id="0">
    <w:p w14:paraId="652F3BA1" w14:textId="77777777" w:rsidR="00574415" w:rsidRDefault="00574415" w:rsidP="00C66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">
    <w:altName w:val="Helvetica"/>
    <w:charset w:val="00"/>
    <w:family w:val="swiss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7C1262" w14:textId="77777777" w:rsidR="00C660B4" w:rsidRDefault="00C660B4" w:rsidP="00EE04C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DA062D" w14:textId="77777777" w:rsidR="00C660B4" w:rsidRDefault="00C660B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80707" w14:textId="49B8846F" w:rsidR="00C660B4" w:rsidRPr="00C660B4" w:rsidRDefault="00C660B4" w:rsidP="00EE04C5">
    <w:pPr>
      <w:pStyle w:val="Footer"/>
      <w:framePr w:wrap="none" w:vAnchor="text" w:hAnchor="margin" w:xAlign="center" w:y="1"/>
      <w:rPr>
        <w:rStyle w:val="PageNumber"/>
        <w:rFonts w:asciiTheme="majorBidi" w:hAnsiTheme="majorBidi" w:cstheme="majorBidi"/>
      </w:rPr>
    </w:pPr>
    <w:r w:rsidRPr="00C660B4">
      <w:rPr>
        <w:rStyle w:val="PageNumber"/>
        <w:rFonts w:asciiTheme="majorBidi" w:hAnsiTheme="majorBidi" w:cstheme="majorBidi"/>
      </w:rPr>
      <w:fldChar w:fldCharType="begin"/>
    </w:r>
    <w:r w:rsidRPr="00C660B4">
      <w:rPr>
        <w:rStyle w:val="PageNumber"/>
        <w:rFonts w:asciiTheme="majorBidi" w:hAnsiTheme="majorBidi" w:cstheme="majorBidi"/>
      </w:rPr>
      <w:instrText xml:space="preserve">PAGE  </w:instrText>
    </w:r>
    <w:r w:rsidRPr="00C660B4">
      <w:rPr>
        <w:rStyle w:val="PageNumber"/>
        <w:rFonts w:asciiTheme="majorBidi" w:hAnsiTheme="majorBidi" w:cstheme="majorBidi"/>
      </w:rPr>
      <w:fldChar w:fldCharType="separate"/>
    </w:r>
    <w:r w:rsidR="00903A38">
      <w:rPr>
        <w:rStyle w:val="PageNumber"/>
        <w:rFonts w:asciiTheme="majorBidi" w:hAnsiTheme="majorBidi" w:cstheme="majorBidi"/>
        <w:noProof/>
      </w:rPr>
      <w:t>1</w:t>
    </w:r>
    <w:r w:rsidRPr="00C660B4">
      <w:rPr>
        <w:rStyle w:val="PageNumber"/>
        <w:rFonts w:asciiTheme="majorBidi" w:hAnsiTheme="majorBidi" w:cstheme="majorBidi"/>
      </w:rPr>
      <w:fldChar w:fldCharType="end"/>
    </w:r>
  </w:p>
  <w:p w14:paraId="120250CB" w14:textId="77777777" w:rsidR="00C660B4" w:rsidRDefault="00C660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45B238" w14:textId="77777777" w:rsidR="00574415" w:rsidRDefault="00574415" w:rsidP="00C660B4">
      <w:pPr>
        <w:spacing w:after="0" w:line="240" w:lineRule="auto"/>
      </w:pPr>
      <w:r>
        <w:separator/>
      </w:r>
    </w:p>
  </w:footnote>
  <w:footnote w:type="continuationSeparator" w:id="0">
    <w:p w14:paraId="54B8208D" w14:textId="77777777" w:rsidR="00574415" w:rsidRDefault="00574415" w:rsidP="00C66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0B4"/>
    <w:rsid w:val="00026670"/>
    <w:rsid w:val="000421F4"/>
    <w:rsid w:val="000719E0"/>
    <w:rsid w:val="00090AA7"/>
    <w:rsid w:val="000C06D7"/>
    <w:rsid w:val="000D0576"/>
    <w:rsid w:val="000E7F4A"/>
    <w:rsid w:val="0010059A"/>
    <w:rsid w:val="00164A77"/>
    <w:rsid w:val="00201DA1"/>
    <w:rsid w:val="0020658F"/>
    <w:rsid w:val="0021238D"/>
    <w:rsid w:val="00214F21"/>
    <w:rsid w:val="00215056"/>
    <w:rsid w:val="0023620E"/>
    <w:rsid w:val="00240D8A"/>
    <w:rsid w:val="00247E97"/>
    <w:rsid w:val="00274F8D"/>
    <w:rsid w:val="00275B93"/>
    <w:rsid w:val="00293496"/>
    <w:rsid w:val="002B3A87"/>
    <w:rsid w:val="002D7E24"/>
    <w:rsid w:val="00326E91"/>
    <w:rsid w:val="00345763"/>
    <w:rsid w:val="003641A6"/>
    <w:rsid w:val="00385F27"/>
    <w:rsid w:val="003A2B51"/>
    <w:rsid w:val="003B1508"/>
    <w:rsid w:val="00412589"/>
    <w:rsid w:val="0041577B"/>
    <w:rsid w:val="004244DB"/>
    <w:rsid w:val="00436638"/>
    <w:rsid w:val="004463D6"/>
    <w:rsid w:val="00451FB5"/>
    <w:rsid w:val="00480E7C"/>
    <w:rsid w:val="004A608C"/>
    <w:rsid w:val="004B636A"/>
    <w:rsid w:val="004C6E9A"/>
    <w:rsid w:val="004D0E2C"/>
    <w:rsid w:val="004F4D90"/>
    <w:rsid w:val="00501351"/>
    <w:rsid w:val="00507ECD"/>
    <w:rsid w:val="00515D30"/>
    <w:rsid w:val="005169D6"/>
    <w:rsid w:val="00522B79"/>
    <w:rsid w:val="005360DE"/>
    <w:rsid w:val="00574415"/>
    <w:rsid w:val="00581834"/>
    <w:rsid w:val="0058449B"/>
    <w:rsid w:val="005E118A"/>
    <w:rsid w:val="005E2006"/>
    <w:rsid w:val="005E22BB"/>
    <w:rsid w:val="005F3110"/>
    <w:rsid w:val="00613B80"/>
    <w:rsid w:val="00615415"/>
    <w:rsid w:val="0062362C"/>
    <w:rsid w:val="00625BF0"/>
    <w:rsid w:val="0066402F"/>
    <w:rsid w:val="006942F9"/>
    <w:rsid w:val="00694E07"/>
    <w:rsid w:val="00742511"/>
    <w:rsid w:val="00745F41"/>
    <w:rsid w:val="00753138"/>
    <w:rsid w:val="00774496"/>
    <w:rsid w:val="00781DA9"/>
    <w:rsid w:val="00785036"/>
    <w:rsid w:val="007B5921"/>
    <w:rsid w:val="007C65B0"/>
    <w:rsid w:val="007D7804"/>
    <w:rsid w:val="00817B0B"/>
    <w:rsid w:val="00867143"/>
    <w:rsid w:val="0089308E"/>
    <w:rsid w:val="008D4E58"/>
    <w:rsid w:val="008E440B"/>
    <w:rsid w:val="008E7C20"/>
    <w:rsid w:val="008F3ECF"/>
    <w:rsid w:val="008F7314"/>
    <w:rsid w:val="00903A38"/>
    <w:rsid w:val="00930B56"/>
    <w:rsid w:val="00932459"/>
    <w:rsid w:val="0093423A"/>
    <w:rsid w:val="00955A0D"/>
    <w:rsid w:val="00970147"/>
    <w:rsid w:val="009746A8"/>
    <w:rsid w:val="00975DDA"/>
    <w:rsid w:val="00991779"/>
    <w:rsid w:val="009A087D"/>
    <w:rsid w:val="009A59A6"/>
    <w:rsid w:val="009B47AE"/>
    <w:rsid w:val="009F37A5"/>
    <w:rsid w:val="00A03D9E"/>
    <w:rsid w:val="00A07B6A"/>
    <w:rsid w:val="00A102C1"/>
    <w:rsid w:val="00A10E90"/>
    <w:rsid w:val="00A1348C"/>
    <w:rsid w:val="00A20739"/>
    <w:rsid w:val="00A56F9D"/>
    <w:rsid w:val="00A76C9F"/>
    <w:rsid w:val="00A905CF"/>
    <w:rsid w:val="00AC629E"/>
    <w:rsid w:val="00AF481A"/>
    <w:rsid w:val="00B24F9B"/>
    <w:rsid w:val="00B51709"/>
    <w:rsid w:val="00B96FD7"/>
    <w:rsid w:val="00BA2C7E"/>
    <w:rsid w:val="00BC1ACF"/>
    <w:rsid w:val="00C04832"/>
    <w:rsid w:val="00C04DCB"/>
    <w:rsid w:val="00C30457"/>
    <w:rsid w:val="00C422DC"/>
    <w:rsid w:val="00C54DBA"/>
    <w:rsid w:val="00C63543"/>
    <w:rsid w:val="00C660B4"/>
    <w:rsid w:val="00C95E1F"/>
    <w:rsid w:val="00CC0DA9"/>
    <w:rsid w:val="00CC3C51"/>
    <w:rsid w:val="00CD6B23"/>
    <w:rsid w:val="00CE0AA6"/>
    <w:rsid w:val="00D04AD9"/>
    <w:rsid w:val="00D057AC"/>
    <w:rsid w:val="00D31A88"/>
    <w:rsid w:val="00D32BE2"/>
    <w:rsid w:val="00D35779"/>
    <w:rsid w:val="00D37089"/>
    <w:rsid w:val="00D4091C"/>
    <w:rsid w:val="00D62191"/>
    <w:rsid w:val="00D62852"/>
    <w:rsid w:val="00D67831"/>
    <w:rsid w:val="00D8667A"/>
    <w:rsid w:val="00DD40EA"/>
    <w:rsid w:val="00DD6A72"/>
    <w:rsid w:val="00E765DC"/>
    <w:rsid w:val="00F0002C"/>
    <w:rsid w:val="00F03BAD"/>
    <w:rsid w:val="00F21DC8"/>
    <w:rsid w:val="00F24A56"/>
    <w:rsid w:val="00F36AEF"/>
    <w:rsid w:val="00F4540B"/>
    <w:rsid w:val="00F47DA7"/>
    <w:rsid w:val="00F5247A"/>
    <w:rsid w:val="00F526B0"/>
    <w:rsid w:val="00F65116"/>
    <w:rsid w:val="00F941B9"/>
    <w:rsid w:val="00FA5400"/>
    <w:rsid w:val="00FC2135"/>
    <w:rsid w:val="00FD1303"/>
    <w:rsid w:val="00FF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E4808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="Calibri" w:hAnsi="Tahoma" w:cs="Tahom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60B4"/>
    <w:pPr>
      <w:spacing w:after="200" w:line="276" w:lineRule="auto"/>
    </w:pPr>
    <w:rPr>
      <w:rFonts w:ascii="Calibri" w:hAnsi="Calibri" w:cs="Helv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6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0B4"/>
    <w:rPr>
      <w:rFonts w:ascii="Calibri" w:hAnsi="Calibri" w:cs="Helv"/>
      <w:color w:val="auto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660B4"/>
  </w:style>
  <w:style w:type="paragraph" w:styleId="Header">
    <w:name w:val="header"/>
    <w:basedOn w:val="Normal"/>
    <w:link w:val="HeaderChar"/>
    <w:uiPriority w:val="99"/>
    <w:unhideWhenUsed/>
    <w:rsid w:val="00C66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0B4"/>
    <w:rPr>
      <w:rFonts w:ascii="Calibri" w:hAnsi="Calibri" w:cs="Helv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5</Words>
  <Characters>2143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08-28T07:14:00Z</cp:lastPrinted>
  <dcterms:created xsi:type="dcterms:W3CDTF">2017-08-27T19:57:00Z</dcterms:created>
  <dcterms:modified xsi:type="dcterms:W3CDTF">2017-08-28T09:35:00Z</dcterms:modified>
</cp:coreProperties>
</file>